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DA95E" w14:textId="77777777" w:rsidR="00BB46EC" w:rsidRPr="0039390A" w:rsidRDefault="00BB46EC" w:rsidP="00BB46EC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390A">
        <w:rPr>
          <w:rFonts w:ascii="Times New Roman" w:hAnsi="Times New Roman" w:cs="Times New Roman"/>
          <w:b/>
          <w:sz w:val="24"/>
          <w:szCs w:val="24"/>
        </w:rPr>
        <w:t>The leading trait dimensions in flood-tolerant plants</w:t>
      </w:r>
    </w:p>
    <w:p w14:paraId="2EAED465" w14:textId="77777777" w:rsidR="00512FEC" w:rsidRDefault="00267827" w:rsidP="001A2C00">
      <w:pPr>
        <w:spacing w:line="480" w:lineRule="auto"/>
        <w:rPr>
          <w:rFonts w:ascii="Times New Roman" w:hAnsi="Times New Roman" w:cs="Times New Roman"/>
        </w:rPr>
      </w:pPr>
      <w:r w:rsidRPr="00267827">
        <w:rPr>
          <w:rFonts w:ascii="Times New Roman" w:hAnsi="Times New Roman" w:cs="Times New Roman"/>
          <w:b/>
        </w:rPr>
        <w:t xml:space="preserve">Appendix </w:t>
      </w:r>
      <w:r w:rsidR="00F21EFE">
        <w:rPr>
          <w:rFonts w:ascii="Times New Roman" w:hAnsi="Times New Roman" w:cs="Times New Roman" w:hint="eastAsia"/>
          <w:b/>
        </w:rPr>
        <w:t>C</w:t>
      </w:r>
      <w:r>
        <w:rPr>
          <w:rFonts w:ascii="Times New Roman" w:hAnsi="Times New Roman" w:cs="Times New Roman"/>
        </w:rPr>
        <w:t xml:space="preserve">: </w:t>
      </w:r>
    </w:p>
    <w:p w14:paraId="0416E2DD" w14:textId="0A5F73B2" w:rsidR="00F21EFE" w:rsidRPr="007221CF" w:rsidRDefault="007221CF" w:rsidP="00F21EFE">
      <w:r>
        <w:rPr>
          <w:noProof/>
        </w:rPr>
        <w:drawing>
          <wp:inline distT="0" distB="0" distL="0" distR="0" wp14:anchorId="52C10B21" wp14:editId="27CF9868">
            <wp:extent cx="6937883" cy="4905726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7883" cy="4905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9E64A" w14:textId="77777777" w:rsidR="00F21EFE" w:rsidRPr="00441226" w:rsidRDefault="00F21EFE" w:rsidP="00F21EFE">
      <w:pPr>
        <w:rPr>
          <w:rFonts w:ascii="Times New Roman" w:hAnsi="Times New Roman" w:cs="Times New Roman"/>
          <w:sz w:val="24"/>
        </w:rPr>
      </w:pPr>
      <w:r w:rsidRPr="00441226">
        <w:rPr>
          <w:rFonts w:ascii="Times New Roman" w:hAnsi="Times New Roman" w:cs="Times New Roman"/>
          <w:sz w:val="24"/>
        </w:rPr>
        <w:lastRenderedPageBreak/>
        <w:t>Figure S</w:t>
      </w:r>
      <w:r>
        <w:rPr>
          <w:rFonts w:ascii="Times New Roman" w:hAnsi="Times New Roman" w:cs="Times New Roman"/>
          <w:sz w:val="24"/>
        </w:rPr>
        <w:t>1</w:t>
      </w:r>
      <w:r w:rsidRPr="00441226">
        <w:rPr>
          <w:rFonts w:ascii="Times New Roman" w:hAnsi="Times New Roman" w:cs="Times New Roman"/>
          <w:sz w:val="24"/>
        </w:rPr>
        <w:t xml:space="preserve"> Principal Component Analysis (PCA) of leaf nitrogen, leaf phosphorus, specific leaf area, plant height and (A) root porosity, (B) root/shoot ratio and (C) shoot elongation labelled by habitat type.</w:t>
      </w:r>
    </w:p>
    <w:p w14:paraId="7FD492F3" w14:textId="77777777" w:rsidR="0057169F" w:rsidRDefault="00062CF8">
      <w:pPr>
        <w:rPr>
          <w:rFonts w:ascii="Times New Roman" w:hAnsi="Times New Roman" w:cs="Times New Roman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AADA96" wp14:editId="2F907C71">
                <wp:simplePos x="0" y="0"/>
                <wp:positionH relativeFrom="column">
                  <wp:posOffset>739000</wp:posOffset>
                </wp:positionH>
                <wp:positionV relativeFrom="paragraph">
                  <wp:posOffset>216486</wp:posOffset>
                </wp:positionV>
                <wp:extent cx="1009402" cy="58189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402" cy="581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C27429" w14:textId="77777777" w:rsidR="00062CF8" w:rsidRPr="00062CF8" w:rsidRDefault="00062CF8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062CF8">
                              <w:rPr>
                                <w:rFonts w:hint="eastAsia"/>
                                <w:b/>
                                <w:sz w:val="36"/>
                              </w:rPr>
                              <w:t>（</w:t>
                            </w:r>
                            <w:r w:rsidRPr="00062CF8">
                              <w:rPr>
                                <w:rFonts w:hint="eastAsia"/>
                                <w:b/>
                                <w:sz w:val="36"/>
                              </w:rPr>
                              <w:t>A</w:t>
                            </w:r>
                            <w:r w:rsidRPr="00062CF8">
                              <w:rPr>
                                <w:rFonts w:hint="eastAsia"/>
                                <w:b/>
                                <w:sz w:val="36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AADA96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58.2pt;margin-top:17.05pt;width:79.5pt;height:4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" filled="f" stroked="f" strokeweight=".5pt">
                <v:textbox>
                  <w:txbxContent>
                    <w:p w14:paraId="39C27429" w14:textId="77777777" w:rsidR="00062CF8" w:rsidRPr="00062CF8" w:rsidRDefault="00062CF8">
                      <w:pPr>
                        <w:rPr>
                          <w:b/>
                          <w:sz w:val="36"/>
                        </w:rPr>
                      </w:pPr>
                      <w:r w:rsidRPr="00062CF8">
                        <w:rPr>
                          <w:rFonts w:hint="eastAsia"/>
                          <w:b/>
                          <w:sz w:val="36"/>
                        </w:rPr>
                        <w:t>（</w:t>
                      </w:r>
                      <w:r w:rsidRPr="00062CF8">
                        <w:rPr>
                          <w:rFonts w:hint="eastAsia"/>
                          <w:b/>
                          <w:sz w:val="36"/>
                        </w:rPr>
                        <w:t>A</w:t>
                      </w:r>
                      <w:r w:rsidRPr="00062CF8">
                        <w:rPr>
                          <w:rFonts w:hint="eastAsia"/>
                          <w:b/>
                          <w:sz w:val="36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97670C">
        <w:rPr>
          <w:noProof/>
          <w:lang w:val="en-US"/>
        </w:rPr>
        <w:drawing>
          <wp:inline distT="0" distB="0" distL="0" distR="0" wp14:anchorId="5502CD9F" wp14:editId="67972D0B">
            <wp:extent cx="5241247" cy="520139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49567" cy="5308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A7E87F" wp14:editId="1D8F2063">
                <wp:simplePos x="0" y="0"/>
                <wp:positionH relativeFrom="column">
                  <wp:posOffset>643808</wp:posOffset>
                </wp:positionH>
                <wp:positionV relativeFrom="paragraph">
                  <wp:posOffset>204420</wp:posOffset>
                </wp:positionV>
                <wp:extent cx="1009402" cy="58189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402" cy="581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877E4E" w14:textId="77777777" w:rsidR="00062CF8" w:rsidRPr="00062CF8" w:rsidRDefault="00062CF8" w:rsidP="00062CF8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062CF8">
                              <w:rPr>
                                <w:rFonts w:hint="eastAsia"/>
                                <w:b/>
                                <w:sz w:val="36"/>
                              </w:rPr>
                              <w:t>（</w:t>
                            </w:r>
                            <w:r>
                              <w:rPr>
                                <w:b/>
                                <w:sz w:val="36"/>
                              </w:rPr>
                              <w:t>B</w:t>
                            </w:r>
                            <w:r w:rsidRPr="00062CF8">
                              <w:rPr>
                                <w:rFonts w:hint="eastAsia"/>
                                <w:b/>
                                <w:sz w:val="36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A7E87F" id="Text Box 7" o:spid="_x0000_s1027" type="#_x0000_t202" style="position:absolute;margin-left:50.7pt;margin-top:16.1pt;width:79.5pt;height:45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" filled="f" stroked="f" strokeweight=".5pt">
                <v:textbox>
                  <w:txbxContent>
                    <w:p w14:paraId="37877E4E" w14:textId="77777777" w:rsidR="00062CF8" w:rsidRPr="00062CF8" w:rsidRDefault="00062CF8" w:rsidP="00062CF8">
                      <w:pPr>
                        <w:rPr>
                          <w:b/>
                          <w:sz w:val="36"/>
                        </w:rPr>
                      </w:pPr>
                      <w:r w:rsidRPr="00062CF8">
                        <w:rPr>
                          <w:rFonts w:hint="eastAsia"/>
                          <w:b/>
                          <w:sz w:val="36"/>
                        </w:rPr>
                        <w:t>（</w:t>
                      </w:r>
                      <w:r>
                        <w:rPr>
                          <w:b/>
                          <w:sz w:val="36"/>
                        </w:rPr>
                        <w:t>B</w:t>
                      </w:r>
                      <w:r w:rsidRPr="00062CF8">
                        <w:rPr>
                          <w:rFonts w:hint="eastAsia"/>
                          <w:b/>
                          <w:sz w:val="36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97670C">
        <w:rPr>
          <w:noProof/>
          <w:lang w:val="en-US"/>
        </w:rPr>
        <w:drawing>
          <wp:inline distT="0" distB="0" distL="0" distR="0" wp14:anchorId="16DA3E0C" wp14:editId="4D8B2228">
            <wp:extent cx="4904509" cy="5252261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06372" cy="5361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AA4387" wp14:editId="37ED7A92">
                <wp:simplePos x="0" y="0"/>
                <wp:positionH relativeFrom="column">
                  <wp:posOffset>608182</wp:posOffset>
                </wp:positionH>
                <wp:positionV relativeFrom="paragraph">
                  <wp:posOffset>145044</wp:posOffset>
                </wp:positionV>
                <wp:extent cx="1009402" cy="58189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402" cy="5818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574F35" w14:textId="77777777" w:rsidR="00062CF8" w:rsidRPr="00062CF8" w:rsidRDefault="00062CF8" w:rsidP="00062CF8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062CF8">
                              <w:rPr>
                                <w:rFonts w:hint="eastAsia"/>
                                <w:b/>
                                <w:sz w:val="36"/>
                              </w:rPr>
                              <w:t>（</w:t>
                            </w:r>
                            <w:r>
                              <w:rPr>
                                <w:b/>
                                <w:sz w:val="36"/>
                              </w:rPr>
                              <w:t>C</w:t>
                            </w:r>
                            <w:r w:rsidRPr="00062CF8">
                              <w:rPr>
                                <w:rFonts w:hint="eastAsia"/>
                                <w:b/>
                                <w:sz w:val="36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AA4387" id="Text Box 8" o:spid="_x0000_s1028" type="#_x0000_t202" style="position:absolute;margin-left:47.9pt;margin-top:11.4pt;width:79.5pt;height:45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" filled="f" stroked="f" strokeweight=".5pt">
                <v:textbox>
                  <w:txbxContent>
                    <w:p w14:paraId="3C574F35" w14:textId="77777777" w:rsidR="00062CF8" w:rsidRPr="00062CF8" w:rsidRDefault="00062CF8" w:rsidP="00062CF8">
                      <w:pPr>
                        <w:rPr>
                          <w:b/>
                          <w:sz w:val="36"/>
                        </w:rPr>
                      </w:pPr>
                      <w:r w:rsidRPr="00062CF8">
                        <w:rPr>
                          <w:rFonts w:hint="eastAsia"/>
                          <w:b/>
                          <w:sz w:val="36"/>
                        </w:rPr>
                        <w:t>（</w:t>
                      </w:r>
                      <w:r>
                        <w:rPr>
                          <w:b/>
                          <w:sz w:val="36"/>
                        </w:rPr>
                        <w:t>C</w:t>
                      </w:r>
                      <w:r w:rsidRPr="00062CF8">
                        <w:rPr>
                          <w:rFonts w:hint="eastAsia"/>
                          <w:b/>
                          <w:sz w:val="36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97670C">
        <w:rPr>
          <w:noProof/>
          <w:lang w:val="en-US"/>
        </w:rPr>
        <w:drawing>
          <wp:inline distT="0" distB="0" distL="0" distR="0" wp14:anchorId="2C83F581" wp14:editId="5D6E0DC2">
            <wp:extent cx="4536374" cy="4870271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95354" cy="4933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66E0A" w14:textId="77777777" w:rsidR="0057169F" w:rsidRDefault="0057169F">
      <w:pPr>
        <w:rPr>
          <w:rFonts w:ascii="Times New Roman" w:hAnsi="Times New Roman" w:cs="Times New Roman"/>
        </w:rPr>
      </w:pPr>
    </w:p>
    <w:p w14:paraId="0C882F8E" w14:textId="300955B6" w:rsidR="00570FF5" w:rsidRDefault="00570FF5">
      <w:pPr>
        <w:rPr>
          <w:rFonts w:ascii="Times New Roman" w:hAnsi="Times New Roman" w:cs="Times New Roman"/>
          <w:sz w:val="24"/>
        </w:rPr>
      </w:pPr>
      <w:r w:rsidRPr="00441226">
        <w:rPr>
          <w:rFonts w:ascii="Times New Roman" w:hAnsi="Times New Roman" w:cs="Times New Roman"/>
          <w:sz w:val="24"/>
        </w:rPr>
        <w:t>Figure S</w:t>
      </w:r>
      <w:r w:rsidR="00F21EFE">
        <w:rPr>
          <w:rFonts w:ascii="Times New Roman" w:hAnsi="Times New Roman" w:cs="Times New Roman"/>
          <w:sz w:val="24"/>
        </w:rPr>
        <w:t>2</w:t>
      </w:r>
      <w:r w:rsidR="00441226" w:rsidRPr="00441226">
        <w:rPr>
          <w:rFonts w:ascii="Times New Roman" w:hAnsi="Times New Roman" w:cs="Times New Roman"/>
          <w:sz w:val="24"/>
        </w:rPr>
        <w:t xml:space="preserve"> </w:t>
      </w:r>
      <w:r w:rsidRPr="00441226">
        <w:rPr>
          <w:rFonts w:ascii="Times New Roman" w:hAnsi="Times New Roman" w:cs="Times New Roman"/>
          <w:sz w:val="24"/>
        </w:rPr>
        <w:t>Three-dimensional Principal Component Analysis (PCA</w:t>
      </w:r>
      <w:r w:rsidR="00EB5AEC" w:rsidRPr="00441226">
        <w:rPr>
          <w:rFonts w:ascii="Times New Roman" w:hAnsi="Times New Roman" w:cs="Times New Roman"/>
          <w:sz w:val="24"/>
        </w:rPr>
        <w:t>) plots</w:t>
      </w:r>
      <w:r w:rsidRPr="00441226">
        <w:rPr>
          <w:rFonts w:ascii="Times New Roman" w:hAnsi="Times New Roman" w:cs="Times New Roman"/>
          <w:sz w:val="24"/>
        </w:rPr>
        <w:t xml:space="preserve"> of leaf nitrogen, leaf phosphorus, specific leaf area, plant height and (A) root porosity, (B) root/shoot ratio and (C) shoot elongation</w:t>
      </w:r>
      <w:r w:rsidR="00621DF1" w:rsidRPr="00441226">
        <w:rPr>
          <w:rFonts w:ascii="Times New Roman" w:hAnsi="Times New Roman" w:cs="Times New Roman"/>
          <w:sz w:val="24"/>
        </w:rPr>
        <w:t>.</w:t>
      </w:r>
    </w:p>
    <w:p w14:paraId="28081504" w14:textId="03963E59" w:rsidR="0084334A" w:rsidRPr="0084334A" w:rsidRDefault="0084334A" w:rsidP="0084334A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</w:pPr>
      <w:r w:rsidRPr="0084334A"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  <w:lastRenderedPageBreak/>
        <w:t xml:space="preserve">Table S1 Results of one-way ANOVA </w:t>
      </w:r>
      <w:r>
        <w:rPr>
          <w:rFonts w:ascii="Times New Roman" w:hAnsi="Times New Roman" w:cs="Times New Roman"/>
          <w:sz w:val="24"/>
        </w:rPr>
        <w:t xml:space="preserve">(F and P values) </w:t>
      </w:r>
      <w:r w:rsidRPr="0084334A"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  <w:t>from three flooding-induced traits (root porosity, root/shoot ratio, and shoot elongation) effects on Ellenberg moisture indicator.</w:t>
      </w:r>
    </w:p>
    <w:p w14:paraId="591AFAD1" w14:textId="77777777" w:rsidR="0084334A" w:rsidRPr="0084334A" w:rsidRDefault="0084334A" w:rsidP="0084334A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</w:pP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887"/>
        <w:gridCol w:w="2515"/>
        <w:gridCol w:w="1633"/>
      </w:tblGrid>
      <w:tr w:rsidR="0084334A" w:rsidRPr="0084334A" w14:paraId="5AC74002" w14:textId="77777777" w:rsidTr="00BB774C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B14FEE3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Flooding-induced trait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6F8337EF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1805B434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F valu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DDEE36B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84334A" w:rsidRPr="0084334A" w14:paraId="7C7C0596" w14:textId="77777777" w:rsidTr="00BB774C">
        <w:tc>
          <w:tcPr>
            <w:tcW w:w="3261" w:type="dxa"/>
            <w:tcBorders>
              <w:top w:val="single" w:sz="4" w:space="0" w:color="auto"/>
            </w:tcBorders>
          </w:tcPr>
          <w:p w14:paraId="28EF7926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Root porosity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06077A47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67EAB69B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49.35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326C36B8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4334A" w:rsidRPr="0084334A" w14:paraId="316B37C9" w14:textId="77777777" w:rsidTr="00BB774C">
        <w:tc>
          <w:tcPr>
            <w:tcW w:w="3261" w:type="dxa"/>
          </w:tcPr>
          <w:p w14:paraId="3CEF360A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Log</w:t>
            </w:r>
            <w:r w:rsidRPr="0084334A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(Root/shoot ratio)</w:t>
            </w:r>
          </w:p>
        </w:tc>
        <w:tc>
          <w:tcPr>
            <w:tcW w:w="887" w:type="dxa"/>
          </w:tcPr>
          <w:p w14:paraId="3FF902DC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15" w:type="dxa"/>
          </w:tcPr>
          <w:p w14:paraId="4EEF9AF9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633" w:type="dxa"/>
          </w:tcPr>
          <w:p w14:paraId="59190F42" w14:textId="4DB65394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0.7</w:t>
            </w:r>
            <w:r w:rsidR="00E21D56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84334A" w:rsidRPr="0084334A" w14:paraId="3E32C493" w14:textId="77777777" w:rsidTr="00BB774C">
        <w:tc>
          <w:tcPr>
            <w:tcW w:w="3261" w:type="dxa"/>
          </w:tcPr>
          <w:p w14:paraId="7947E791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Log</w:t>
            </w:r>
            <w:r w:rsidRPr="0084334A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(Shoot elongation)</w:t>
            </w:r>
          </w:p>
        </w:tc>
        <w:tc>
          <w:tcPr>
            <w:tcW w:w="887" w:type="dxa"/>
          </w:tcPr>
          <w:p w14:paraId="568BA5CD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15" w:type="dxa"/>
          </w:tcPr>
          <w:p w14:paraId="46649AB0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0.197</w:t>
            </w:r>
          </w:p>
        </w:tc>
        <w:tc>
          <w:tcPr>
            <w:tcW w:w="1633" w:type="dxa"/>
          </w:tcPr>
          <w:p w14:paraId="1C8F3D63" w14:textId="77777777" w:rsidR="0084334A" w:rsidRPr="0084334A" w:rsidRDefault="0084334A" w:rsidP="0084334A">
            <w:pPr>
              <w:widowControl w:val="0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</w:pPr>
            <w:r w:rsidRPr="0084334A">
              <w:rPr>
                <w:rFonts w:ascii="Times New Roman" w:eastAsia="等线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</w:tbl>
    <w:p w14:paraId="3CAC0B6D" w14:textId="77777777" w:rsidR="0084334A" w:rsidRPr="0084334A" w:rsidRDefault="0084334A" w:rsidP="0084334A">
      <w:pPr>
        <w:widowControl w:val="0"/>
        <w:spacing w:after="0" w:line="240" w:lineRule="auto"/>
        <w:jc w:val="center"/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</w:pPr>
    </w:p>
    <w:p w14:paraId="2F3F2E23" w14:textId="77777777" w:rsidR="0084334A" w:rsidRPr="0084334A" w:rsidRDefault="0084334A" w:rsidP="0084334A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</w:pPr>
      <w:r w:rsidRPr="0084334A">
        <w:rPr>
          <w:rFonts w:ascii="Times New Roman" w:eastAsia="等线" w:hAnsi="Times New Roman" w:cs="Times New Roman"/>
          <w:kern w:val="2"/>
          <w:sz w:val="24"/>
          <w:szCs w:val="24"/>
          <w:lang w:val="en-US"/>
        </w:rPr>
        <w:t>Note: Root/shoot ratio and shoot elongation are log-transformed before analysis to comply to a normal distribution and homogeneity of variance.</w:t>
      </w:r>
    </w:p>
    <w:p w14:paraId="246D9557" w14:textId="77777777" w:rsidR="002B6FBE" w:rsidRPr="0084334A" w:rsidRDefault="002B6FBE">
      <w:pPr>
        <w:rPr>
          <w:rFonts w:ascii="Times New Roman" w:hAnsi="Times New Roman" w:cs="Times New Roman"/>
          <w:sz w:val="24"/>
          <w:lang w:val="en-US"/>
        </w:rPr>
      </w:pPr>
    </w:p>
    <w:sectPr w:rsidR="002B6FBE" w:rsidRPr="0084334A" w:rsidSect="006211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7D361" w14:textId="77777777" w:rsidR="00123C08" w:rsidRDefault="00123C08" w:rsidP="00512FEC">
      <w:pPr>
        <w:spacing w:after="0" w:line="240" w:lineRule="auto"/>
      </w:pPr>
      <w:r>
        <w:separator/>
      </w:r>
    </w:p>
  </w:endnote>
  <w:endnote w:type="continuationSeparator" w:id="0">
    <w:p w14:paraId="623615E5" w14:textId="77777777" w:rsidR="00123C08" w:rsidRDefault="00123C08" w:rsidP="00512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3B213" w14:textId="77777777" w:rsidR="00123C08" w:rsidRDefault="00123C08" w:rsidP="00512FEC">
      <w:pPr>
        <w:spacing w:after="0" w:line="240" w:lineRule="auto"/>
      </w:pPr>
      <w:r>
        <w:separator/>
      </w:r>
    </w:p>
  </w:footnote>
  <w:footnote w:type="continuationSeparator" w:id="0">
    <w:p w14:paraId="1652A72E" w14:textId="77777777" w:rsidR="00123C08" w:rsidRDefault="00123C08" w:rsidP="00512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01F"/>
    <w:rsid w:val="00003DB1"/>
    <w:rsid w:val="00062CF8"/>
    <w:rsid w:val="000B18E5"/>
    <w:rsid w:val="00111DE3"/>
    <w:rsid w:val="00123C08"/>
    <w:rsid w:val="0012648B"/>
    <w:rsid w:val="001A2C00"/>
    <w:rsid w:val="001D1A37"/>
    <w:rsid w:val="001F0AEF"/>
    <w:rsid w:val="00267827"/>
    <w:rsid w:val="002B6FBE"/>
    <w:rsid w:val="002D0D0E"/>
    <w:rsid w:val="002E7FC9"/>
    <w:rsid w:val="003518E5"/>
    <w:rsid w:val="00364E60"/>
    <w:rsid w:val="003932E9"/>
    <w:rsid w:val="003D0A24"/>
    <w:rsid w:val="00441226"/>
    <w:rsid w:val="00487AA2"/>
    <w:rsid w:val="004C5B42"/>
    <w:rsid w:val="004F63CF"/>
    <w:rsid w:val="00512FEC"/>
    <w:rsid w:val="00570FF5"/>
    <w:rsid w:val="0057169F"/>
    <w:rsid w:val="005F3E45"/>
    <w:rsid w:val="005F6A31"/>
    <w:rsid w:val="006211F6"/>
    <w:rsid w:val="00621DF1"/>
    <w:rsid w:val="00630250"/>
    <w:rsid w:val="00630FBB"/>
    <w:rsid w:val="006C60AA"/>
    <w:rsid w:val="0072172A"/>
    <w:rsid w:val="007221CF"/>
    <w:rsid w:val="0078702D"/>
    <w:rsid w:val="00813188"/>
    <w:rsid w:val="0084334A"/>
    <w:rsid w:val="00845CEC"/>
    <w:rsid w:val="009219D8"/>
    <w:rsid w:val="00933C2B"/>
    <w:rsid w:val="00963EBC"/>
    <w:rsid w:val="00972FEC"/>
    <w:rsid w:val="0097670C"/>
    <w:rsid w:val="009D6CF8"/>
    <w:rsid w:val="009F7A21"/>
    <w:rsid w:val="00A02919"/>
    <w:rsid w:val="00A0399D"/>
    <w:rsid w:val="00A07ECE"/>
    <w:rsid w:val="00AD3139"/>
    <w:rsid w:val="00AE4D4F"/>
    <w:rsid w:val="00B245B4"/>
    <w:rsid w:val="00B749A1"/>
    <w:rsid w:val="00B7692A"/>
    <w:rsid w:val="00BB0013"/>
    <w:rsid w:val="00BB46EC"/>
    <w:rsid w:val="00BB774C"/>
    <w:rsid w:val="00C471DD"/>
    <w:rsid w:val="00C6666F"/>
    <w:rsid w:val="00C81DE0"/>
    <w:rsid w:val="00D33499"/>
    <w:rsid w:val="00D56C82"/>
    <w:rsid w:val="00D646B5"/>
    <w:rsid w:val="00D82BE5"/>
    <w:rsid w:val="00D94E5A"/>
    <w:rsid w:val="00DB30B7"/>
    <w:rsid w:val="00DC74FD"/>
    <w:rsid w:val="00E21D56"/>
    <w:rsid w:val="00E8221A"/>
    <w:rsid w:val="00E9501F"/>
    <w:rsid w:val="00EB5AEC"/>
    <w:rsid w:val="00ED142C"/>
    <w:rsid w:val="00F21EFE"/>
    <w:rsid w:val="00F90778"/>
    <w:rsid w:val="00F94D5B"/>
    <w:rsid w:val="00FC2254"/>
    <w:rsid w:val="00FD00B2"/>
    <w:rsid w:val="00FE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1F43F"/>
  <w15:chartTrackingRefBased/>
  <w15:docId w15:val="{9F4231FA-ACDA-433C-BCAC-BD5209C30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F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12FEC"/>
    <w:rPr>
      <w:lang w:val="en-GB"/>
    </w:rPr>
  </w:style>
  <w:style w:type="paragraph" w:styleId="a5">
    <w:name w:val="footer"/>
    <w:basedOn w:val="a"/>
    <w:link w:val="a6"/>
    <w:uiPriority w:val="99"/>
    <w:unhideWhenUsed/>
    <w:rsid w:val="00512F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12FEC"/>
    <w:rPr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062C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62CF8"/>
    <w:rPr>
      <w:rFonts w:ascii="Segoe UI" w:hAnsi="Segoe UI" w:cs="Segoe UI"/>
      <w:sz w:val="18"/>
      <w:szCs w:val="18"/>
      <w:lang w:val="en-GB"/>
    </w:rPr>
  </w:style>
  <w:style w:type="table" w:customStyle="1" w:styleId="1">
    <w:name w:val="网格型1"/>
    <w:basedOn w:val="a1"/>
    <w:next w:val="a9"/>
    <w:uiPriority w:val="39"/>
    <w:rsid w:val="0084334A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843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Y.</dc:creator>
  <cp:keywords/>
  <dc:description/>
  <cp:lastModifiedBy>pan yingji</cp:lastModifiedBy>
  <cp:revision>49</cp:revision>
  <dcterms:created xsi:type="dcterms:W3CDTF">2019-09-29T12:43:00Z</dcterms:created>
  <dcterms:modified xsi:type="dcterms:W3CDTF">2022-03-01T07:06:00Z</dcterms:modified>
</cp:coreProperties>
</file>